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912" w:type="dxa"/>
        <w:jc w:val="center"/>
        <w:tblLook w:val="04A0" w:firstRow="1" w:lastRow="0" w:firstColumn="1" w:lastColumn="0" w:noHBand="0" w:noVBand="1"/>
      </w:tblPr>
      <w:tblGrid>
        <w:gridCol w:w="3247"/>
        <w:gridCol w:w="1075"/>
        <w:gridCol w:w="3963"/>
        <w:gridCol w:w="1627"/>
      </w:tblGrid>
      <w:tr w:rsidR="00513DF6" w:rsidRPr="00AA47C3" w14:paraId="650B83EA" w14:textId="77777777" w:rsidTr="00513DF6">
        <w:trPr>
          <w:trHeight w:val="287"/>
          <w:jc w:val="center"/>
        </w:trPr>
        <w:tc>
          <w:tcPr>
            <w:tcW w:w="991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B1AB0" w14:textId="57783B05" w:rsidR="00513DF6" w:rsidRPr="00AA47C3" w:rsidRDefault="00513DF6" w:rsidP="0051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abl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. </w:t>
            </w: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ivariate</w:t>
            </w: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l</w:t>
            </w: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gistic regression analyses of AL elongation and ocular parameters</w:t>
            </w:r>
            <w:r w:rsidRPr="00513D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between two groups </w:t>
            </w: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ter ortho-k lens treatment</w:t>
            </w:r>
          </w:p>
        </w:tc>
      </w:tr>
      <w:tr w:rsidR="00513DF6" w:rsidRPr="00AA47C3" w14:paraId="7C09629D" w14:textId="77777777" w:rsidTr="00513DF6">
        <w:trPr>
          <w:trHeight w:val="287"/>
          <w:jc w:val="center"/>
        </w:trPr>
        <w:tc>
          <w:tcPr>
            <w:tcW w:w="3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087C5" w14:textId="77777777" w:rsidR="00513DF6" w:rsidRPr="00AA47C3" w:rsidRDefault="00513DF6" w:rsidP="0051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ameters</w:t>
            </w:r>
          </w:p>
        </w:tc>
        <w:tc>
          <w:tcPr>
            <w:tcW w:w="666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5494A" w14:textId="77777777" w:rsidR="00513DF6" w:rsidRPr="00AA47C3" w:rsidRDefault="00513DF6" w:rsidP="00513DF6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43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ariate regression</w:t>
            </w: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513DF6" w:rsidRPr="00AA47C3" w14:paraId="06BF7857" w14:textId="77777777" w:rsidTr="00513DF6">
        <w:trPr>
          <w:trHeight w:val="287"/>
          <w:jc w:val="center"/>
        </w:trPr>
        <w:tc>
          <w:tcPr>
            <w:tcW w:w="3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90CDC" w14:textId="77777777" w:rsidR="00513DF6" w:rsidRPr="00AA47C3" w:rsidRDefault="00513DF6" w:rsidP="00513DF6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F1615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F0C62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 (95% CI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ABC87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value</w:t>
            </w:r>
          </w:p>
        </w:tc>
      </w:tr>
      <w:tr w:rsidR="00513DF6" w:rsidRPr="00AA47C3" w14:paraId="44E21FAD" w14:textId="77777777" w:rsidTr="00513DF6">
        <w:trPr>
          <w:trHeight w:val="273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474B" w14:textId="77777777" w:rsidR="00513DF6" w:rsidRPr="00AA47C3" w:rsidRDefault="00513DF6" w:rsidP="0051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 (years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F018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1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BFA1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0 (0.510 to 0.854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6784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02 </w:t>
            </w:r>
          </w:p>
        </w:tc>
      </w:tr>
      <w:tr w:rsidR="00513DF6" w:rsidRPr="00AA47C3" w14:paraId="2C4B94BB" w14:textId="77777777" w:rsidTr="00513DF6">
        <w:trPr>
          <w:trHeight w:val="273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F8E7" w14:textId="77777777" w:rsidR="00513DF6" w:rsidRPr="00AA47C3" w:rsidRDefault="00513DF6" w:rsidP="0051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x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9394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708F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6 (0.489 to 2.954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BE9E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780 </w:t>
            </w:r>
          </w:p>
        </w:tc>
      </w:tr>
      <w:tr w:rsidR="00513DF6" w:rsidRPr="00AA47C3" w14:paraId="1F6EA520" w14:textId="77777777" w:rsidTr="00513DF6">
        <w:trPr>
          <w:trHeight w:val="273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A1E6" w14:textId="77777777" w:rsidR="00513DF6" w:rsidRPr="00AA47C3" w:rsidRDefault="00513DF6" w:rsidP="0051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D (mm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D7D7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5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FA11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8 (0.234 to 0.93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4966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32 </w:t>
            </w:r>
          </w:p>
        </w:tc>
      </w:tr>
      <w:tr w:rsidR="00513DF6" w:rsidRPr="00AA47C3" w14:paraId="05F7FB78" w14:textId="77777777" w:rsidTr="00513DF6">
        <w:trPr>
          <w:trHeight w:val="273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72A5" w14:textId="77777777" w:rsidR="00513DF6" w:rsidRPr="00AA47C3" w:rsidRDefault="00513DF6" w:rsidP="0051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 (mm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22B9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1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D393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28 (0.178 to 0.60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6301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513DF6" w:rsidRPr="00AA47C3" w14:paraId="0A09CCB0" w14:textId="77777777" w:rsidTr="00513DF6">
        <w:trPr>
          <w:trHeight w:val="273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D42F" w14:textId="77777777" w:rsidR="00513DF6" w:rsidRPr="00AA47C3" w:rsidRDefault="00513DF6" w:rsidP="0051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 (D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BB49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8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9971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96 (1.852 to 4.22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4730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513DF6" w:rsidRPr="00AA47C3" w14:paraId="59F404B6" w14:textId="77777777" w:rsidTr="00513DF6">
        <w:trPr>
          <w:trHeight w:val="273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4405" w14:textId="77777777" w:rsidR="00513DF6" w:rsidRPr="00AA47C3" w:rsidRDefault="00513DF6" w:rsidP="0051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Δ total aberrat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439E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9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C909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0 (0.355 to 0.70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206F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513DF6" w:rsidRPr="00AA47C3" w14:paraId="5517DB9B" w14:textId="77777777" w:rsidTr="00513DF6">
        <w:trPr>
          <w:trHeight w:val="273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A868" w14:textId="77777777" w:rsidR="00513DF6" w:rsidRPr="00AA47C3" w:rsidRDefault="00513DF6" w:rsidP="0051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Δ HOA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505C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418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A434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2 (0.001 to 0.118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2882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513DF6" w:rsidRPr="00AA47C3" w14:paraId="7B36292A" w14:textId="77777777" w:rsidTr="00513DF6">
        <w:trPr>
          <w:trHeight w:val="273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995F" w14:textId="77777777" w:rsidR="00513DF6" w:rsidRPr="00AA47C3" w:rsidRDefault="00513DF6" w:rsidP="0051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Δ vertical com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9B65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37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28EA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6 (0.395 to1.058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6DD4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82 </w:t>
            </w:r>
          </w:p>
        </w:tc>
      </w:tr>
      <w:tr w:rsidR="00513DF6" w:rsidRPr="00AA47C3" w14:paraId="69B9E57E" w14:textId="77777777" w:rsidTr="00513DF6">
        <w:trPr>
          <w:trHeight w:val="273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3794" w14:textId="77777777" w:rsidR="00513DF6" w:rsidRPr="00AA47C3" w:rsidRDefault="00513DF6" w:rsidP="0051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Δ horizontal com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0468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6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C2E0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0 (0.043 to 0.457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F4F3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01 </w:t>
            </w:r>
          </w:p>
        </w:tc>
      </w:tr>
      <w:tr w:rsidR="00513DF6" w:rsidRPr="00AA47C3" w14:paraId="4156BB0E" w14:textId="77777777" w:rsidTr="00513DF6">
        <w:trPr>
          <w:trHeight w:val="273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FD19" w14:textId="77777777" w:rsidR="00513DF6" w:rsidRPr="00AA47C3" w:rsidRDefault="00513DF6" w:rsidP="0051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Δ spherical aberrat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7841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3D16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3 (0.101 to9.91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6F47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998 </w:t>
            </w:r>
          </w:p>
        </w:tc>
      </w:tr>
      <w:tr w:rsidR="00513DF6" w:rsidRPr="00AA47C3" w14:paraId="1902CDEE" w14:textId="77777777" w:rsidTr="00513DF6">
        <w:trPr>
          <w:trHeight w:val="273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CDC5" w14:textId="77777777" w:rsidR="00513DF6" w:rsidRPr="00AA47C3" w:rsidRDefault="00513DF6" w:rsidP="0051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rneal peripheral focu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D58E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9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A45E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9 (0.476 to 0.78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86B0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513DF6" w:rsidRPr="00AA47C3" w14:paraId="25B48184" w14:textId="77777777" w:rsidTr="00513DF6">
        <w:trPr>
          <w:trHeight w:val="287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2DB96" w14:textId="77777777" w:rsidR="00513DF6" w:rsidRPr="00AA47C3" w:rsidRDefault="00513DF6" w:rsidP="0051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Z diameter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EBED7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32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C2489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27 (1.274 to 9.219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25ADC" w14:textId="77777777" w:rsidR="00513DF6" w:rsidRPr="00AA47C3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A47C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15 </w:t>
            </w:r>
          </w:p>
        </w:tc>
      </w:tr>
      <w:tr w:rsidR="00513DF6" w:rsidRPr="00AA47C3" w14:paraId="2CC4197B" w14:textId="77777777" w:rsidTr="00513DF6">
        <w:trPr>
          <w:trHeight w:val="287"/>
          <w:jc w:val="center"/>
        </w:trPr>
        <w:tc>
          <w:tcPr>
            <w:tcW w:w="991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B038E" w14:textId="7845EE47" w:rsidR="00513DF6" w:rsidRPr="00AA47C3" w:rsidRDefault="00513DF6" w:rsidP="0051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13D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CI, confidence interval; OR, odds ratio; PD, pupil diameter; AL, axial length; HOAs, high-order aberrations; TZ, treatment zone.</w:t>
            </w:r>
          </w:p>
        </w:tc>
      </w:tr>
    </w:tbl>
    <w:p w14:paraId="04BB49CE" w14:textId="77777777" w:rsidR="00513DF6" w:rsidRPr="00513DF6" w:rsidRDefault="00513DF6" w:rsidP="00513DF6">
      <w:pPr>
        <w:rPr>
          <w:rFonts w:hint="eastAsia"/>
        </w:rPr>
      </w:pPr>
    </w:p>
    <w:sectPr w:rsidR="00513DF6" w:rsidRPr="00513DF6" w:rsidSect="00353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A6A61B" w14:textId="77777777" w:rsidR="00701A3F" w:rsidRDefault="00701A3F" w:rsidP="001E255C">
      <w:pPr>
        <w:rPr>
          <w:rFonts w:hint="eastAsia"/>
        </w:rPr>
      </w:pPr>
      <w:r>
        <w:separator/>
      </w:r>
    </w:p>
  </w:endnote>
  <w:endnote w:type="continuationSeparator" w:id="0">
    <w:p w14:paraId="5091284F" w14:textId="77777777" w:rsidR="00701A3F" w:rsidRDefault="00701A3F" w:rsidP="001E25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63693E" w14:textId="77777777" w:rsidR="00701A3F" w:rsidRDefault="00701A3F" w:rsidP="001E255C">
      <w:pPr>
        <w:rPr>
          <w:rFonts w:hint="eastAsia"/>
        </w:rPr>
      </w:pPr>
      <w:r>
        <w:separator/>
      </w:r>
    </w:p>
  </w:footnote>
  <w:footnote w:type="continuationSeparator" w:id="0">
    <w:p w14:paraId="2C80B86F" w14:textId="77777777" w:rsidR="00701A3F" w:rsidRDefault="00701A3F" w:rsidP="001E25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CCA"/>
    <w:rsid w:val="00002EB1"/>
    <w:rsid w:val="0009516D"/>
    <w:rsid w:val="001E255C"/>
    <w:rsid w:val="001E2B6F"/>
    <w:rsid w:val="00217D5C"/>
    <w:rsid w:val="002326F8"/>
    <w:rsid w:val="002F3350"/>
    <w:rsid w:val="00345A14"/>
    <w:rsid w:val="00353718"/>
    <w:rsid w:val="00513DF6"/>
    <w:rsid w:val="00586CCA"/>
    <w:rsid w:val="00701A3F"/>
    <w:rsid w:val="00740CEA"/>
    <w:rsid w:val="00763851"/>
    <w:rsid w:val="00834981"/>
    <w:rsid w:val="00A31AD8"/>
    <w:rsid w:val="00A87870"/>
    <w:rsid w:val="00B14350"/>
    <w:rsid w:val="00BB2F84"/>
    <w:rsid w:val="00D9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089F1A"/>
  <w15:chartTrackingRefBased/>
  <w15:docId w15:val="{13B175C4-944B-4DCE-96EB-29935BDED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5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25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25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2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25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25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菊</dc:creator>
  <cp:keywords/>
  <dc:description/>
  <cp:lastModifiedBy>ju zhang</cp:lastModifiedBy>
  <cp:revision>4</cp:revision>
  <dcterms:created xsi:type="dcterms:W3CDTF">2024-10-12T04:20:00Z</dcterms:created>
  <dcterms:modified xsi:type="dcterms:W3CDTF">2024-10-31T01:50:00Z</dcterms:modified>
</cp:coreProperties>
</file>